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11"/>
        <w:tblW w:w="16159" w:type="dxa"/>
        <w:tblInd w:w="-1071" w:type="dxa"/>
        <w:tblLayout w:type="fixed"/>
        <w:tblLook w:val="04A0" w:firstRow="1" w:lastRow="0" w:firstColumn="1" w:lastColumn="0" w:noHBand="0" w:noVBand="1"/>
      </w:tblPr>
      <w:tblGrid>
        <w:gridCol w:w="3408"/>
        <w:gridCol w:w="1134"/>
        <w:gridCol w:w="1134"/>
        <w:gridCol w:w="1040"/>
        <w:gridCol w:w="1086"/>
        <w:gridCol w:w="1134"/>
        <w:gridCol w:w="1134"/>
        <w:gridCol w:w="1134"/>
        <w:gridCol w:w="851"/>
        <w:gridCol w:w="1134"/>
        <w:gridCol w:w="992"/>
        <w:gridCol w:w="992"/>
        <w:gridCol w:w="986"/>
      </w:tblGrid>
      <w:tr w:rsidR="0008700A" w:rsidRPr="00D00789" w14:paraId="03724B12" w14:textId="77777777" w:rsidTr="008D2DA0">
        <w:trPr>
          <w:trHeight w:val="529"/>
        </w:trPr>
        <w:tc>
          <w:tcPr>
            <w:tcW w:w="1615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0D6EF" w14:textId="5DD97620" w:rsidR="0008700A" w:rsidRPr="00D00789" w:rsidRDefault="0008700A" w:rsidP="008D2DA0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Cs w:val="24"/>
              </w:rPr>
              <w:t>S</w:t>
            </w:r>
            <w:r w:rsidR="00037B75">
              <w:rPr>
                <w:rFonts w:cs="Times New Roman"/>
                <w:b/>
                <w:szCs w:val="24"/>
              </w:rPr>
              <w:t>3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6B7466">
              <w:rPr>
                <w:rFonts w:cs="Times New Roman"/>
                <w:b/>
                <w:szCs w:val="24"/>
              </w:rPr>
              <w:t>Table</w:t>
            </w:r>
            <w:r w:rsidR="00037B75">
              <w:rPr>
                <w:rFonts w:cs="Times New Roman"/>
                <w:b/>
                <w:szCs w:val="24"/>
              </w:rPr>
              <w:t>.</w:t>
            </w:r>
            <w:r w:rsidRPr="006B7466">
              <w:rPr>
                <w:rFonts w:cs="Times New Roman"/>
                <w:b/>
                <w:szCs w:val="24"/>
              </w:rPr>
              <w:t xml:space="preserve"> </w:t>
            </w:r>
            <w:r w:rsidRPr="006B7466">
              <w:rPr>
                <w:b/>
              </w:rPr>
              <w:t xml:space="preserve">Non-solicited </w:t>
            </w:r>
            <w:r>
              <w:rPr>
                <w:b/>
              </w:rPr>
              <w:t xml:space="preserve">adverse events </w:t>
            </w:r>
            <w:r w:rsidRPr="006B7466">
              <w:rPr>
                <w:b/>
              </w:rPr>
              <w:t xml:space="preserve">and laboratory adverse events indicated for the total population, </w:t>
            </w:r>
            <w:r>
              <w:rPr>
                <w:b/>
              </w:rPr>
              <w:t xml:space="preserve">and </w:t>
            </w:r>
            <w:r w:rsidRPr="006B7466">
              <w:rPr>
                <w:b/>
              </w:rPr>
              <w:t xml:space="preserve">vaccine and placebo recipients over the entire study period. </w:t>
            </w:r>
            <w:r w:rsidRPr="0039766A">
              <w:rPr>
                <w:b/>
              </w:rPr>
              <w:t>P-values are given for the comparisons of event</w:t>
            </w:r>
            <w:r>
              <w:rPr>
                <w:b/>
              </w:rPr>
              <w:t>s</w:t>
            </w:r>
            <w:r w:rsidRPr="0039766A">
              <w:rPr>
                <w:b/>
              </w:rPr>
              <w:t xml:space="preserve"> between vaccin</w:t>
            </w:r>
            <w:r>
              <w:rPr>
                <w:b/>
              </w:rPr>
              <w:t>e</w:t>
            </w:r>
            <w:r w:rsidRPr="0039766A">
              <w:rPr>
                <w:b/>
              </w:rPr>
              <w:t xml:space="preserve"> groups (chi-square/Fisher’s exact test).</w:t>
            </w:r>
          </w:p>
        </w:tc>
      </w:tr>
      <w:tr w:rsidR="0008700A" w:rsidRPr="00D00789" w14:paraId="233A90D2" w14:textId="77777777" w:rsidTr="008D2DA0">
        <w:trPr>
          <w:trHeight w:val="529"/>
        </w:trPr>
        <w:tc>
          <w:tcPr>
            <w:tcW w:w="3408" w:type="dxa"/>
            <w:tcBorders>
              <w:top w:val="single" w:sz="4" w:space="0" w:color="auto"/>
            </w:tcBorders>
            <w:vAlign w:val="center"/>
          </w:tcPr>
          <w:p w14:paraId="52B6A683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on-solicited AE</w:t>
            </w:r>
          </w:p>
        </w:tc>
        <w:tc>
          <w:tcPr>
            <w:tcW w:w="1134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441ED98A" w14:textId="77777777" w:rsidR="0008700A" w:rsidRPr="00D00789" w:rsidRDefault="0008700A" w:rsidP="008D2DA0">
            <w:pPr>
              <w:ind w:left="-186" w:firstLine="186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Total</w:t>
            </w:r>
          </w:p>
          <w:p w14:paraId="6E8C56D3" w14:textId="77777777" w:rsidR="0008700A" w:rsidRPr="00D00789" w:rsidRDefault="0008700A" w:rsidP="008D2DA0">
            <w:pPr>
              <w:ind w:left="-186" w:firstLine="186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EBD8BC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Vaccine</w:t>
            </w:r>
          </w:p>
          <w:p w14:paraId="2AE67658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9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56E3D6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lacebo</w:t>
            </w:r>
          </w:p>
          <w:p w14:paraId="2E6F68BA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20</w:t>
            </w:r>
          </w:p>
        </w:tc>
        <w:tc>
          <w:tcPr>
            <w:tcW w:w="1086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3117533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Any DNA</w:t>
            </w:r>
          </w:p>
          <w:p w14:paraId="4FC9DFE5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9F4125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</w:t>
            </w:r>
          </w:p>
          <w:p w14:paraId="0E92D09B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598B93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I</w:t>
            </w:r>
          </w:p>
          <w:p w14:paraId="534C41E5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88D093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II</w:t>
            </w:r>
          </w:p>
          <w:p w14:paraId="2EB65DD6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253AAAB1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6B31ADF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Any MVA</w:t>
            </w:r>
          </w:p>
          <w:p w14:paraId="301ABD4C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DCCFC0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MVA</w:t>
            </w:r>
          </w:p>
          <w:p w14:paraId="0E1AA2A3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81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DE0F4C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MVA/p</w:t>
            </w:r>
          </w:p>
          <w:p w14:paraId="17FDA669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7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78E5CEC7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08700A" w:rsidRPr="00D00789" w14:paraId="6E474D02" w14:textId="77777777" w:rsidTr="008D2DA0">
        <w:trPr>
          <w:trHeight w:val="278"/>
        </w:trPr>
        <w:tc>
          <w:tcPr>
            <w:tcW w:w="3408" w:type="dxa"/>
            <w:vAlign w:val="center"/>
          </w:tcPr>
          <w:p w14:paraId="18D28AC1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Overall number of adverse events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6021C60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AB627E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7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9256EF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7C1F778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1134" w:type="dxa"/>
            <w:vAlign w:val="center"/>
          </w:tcPr>
          <w:p w14:paraId="5E38BEB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14:paraId="41FA7D6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1AAA8D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B1C560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91D82D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32523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880FF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BD8913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700A" w:rsidRPr="00D00789" w14:paraId="3DE543C5" w14:textId="77777777" w:rsidTr="008D2DA0">
        <w:trPr>
          <w:trHeight w:val="278"/>
        </w:trPr>
        <w:tc>
          <w:tcPr>
            <w:tcW w:w="3408" w:type="dxa"/>
            <w:vAlign w:val="center"/>
          </w:tcPr>
          <w:p w14:paraId="40622CC1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Any adverse even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115BB8A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59 (75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6C80F5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43 (74.9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401AF0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6 (80.0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0FA3CC3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23 (64.4)</w:t>
            </w:r>
          </w:p>
        </w:tc>
        <w:tc>
          <w:tcPr>
            <w:tcW w:w="1134" w:type="dxa"/>
            <w:vAlign w:val="center"/>
          </w:tcPr>
          <w:p w14:paraId="19DE812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6 (58.1)</w:t>
            </w:r>
          </w:p>
        </w:tc>
        <w:tc>
          <w:tcPr>
            <w:tcW w:w="1134" w:type="dxa"/>
            <w:vAlign w:val="center"/>
          </w:tcPr>
          <w:p w14:paraId="080D4B8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6 (73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11625E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1 (62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9B99FF5" w14:textId="77777777" w:rsidR="0008700A" w:rsidRPr="008E0ECA" w:rsidRDefault="0008700A" w:rsidP="008D2DA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E0ECA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3A4FF2" w14:textId="77777777" w:rsidR="0008700A" w:rsidRPr="008E0ECA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0ECA">
              <w:rPr>
                <w:rFonts w:cs="Times New Roman"/>
                <w:sz w:val="20"/>
                <w:szCs w:val="20"/>
              </w:rPr>
              <w:t>70 (46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9E954" w14:textId="77777777" w:rsidR="0008700A" w:rsidRPr="008E0ECA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0ECA">
              <w:rPr>
                <w:rFonts w:cs="Times New Roman"/>
                <w:sz w:val="20"/>
                <w:szCs w:val="20"/>
              </w:rPr>
              <w:t>42 (51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19237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8 (39.4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717D6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08700A" w:rsidRPr="00D00789" w14:paraId="394B67E6" w14:textId="77777777" w:rsidTr="008D2DA0">
        <w:trPr>
          <w:trHeight w:val="278"/>
        </w:trPr>
        <w:tc>
          <w:tcPr>
            <w:tcW w:w="3408" w:type="dxa"/>
            <w:vAlign w:val="center"/>
          </w:tcPr>
          <w:p w14:paraId="1F65A480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 xml:space="preserve">Any adverse event </w:t>
            </w:r>
            <w:r w:rsidRPr="00D00789">
              <w:rPr>
                <w:rFonts w:cs="Times New Roman"/>
                <w:color w:val="000000"/>
                <w:sz w:val="20"/>
                <w:szCs w:val="20"/>
              </w:rPr>
              <w:t>within 28 days post vaccinatio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1964845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26 (59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036B0A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16 (60.7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D242B2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 (50.0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3F99006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2 (53.4)</w:t>
            </w:r>
          </w:p>
        </w:tc>
        <w:tc>
          <w:tcPr>
            <w:tcW w:w="1134" w:type="dxa"/>
            <w:vAlign w:val="center"/>
          </w:tcPr>
          <w:p w14:paraId="6BB1BCA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0 (48.4)</w:t>
            </w:r>
          </w:p>
        </w:tc>
        <w:tc>
          <w:tcPr>
            <w:tcW w:w="1134" w:type="dxa"/>
            <w:vAlign w:val="center"/>
          </w:tcPr>
          <w:p w14:paraId="1C9EF37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5 (55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EFCB7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7 (66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25D71E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E7139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7 (30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85B6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8 (34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86C4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9 (26.8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2F513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08700A" w:rsidRPr="00D00789" w14:paraId="7E13A2A8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1CDDAFE2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Any grade 3 or 4 adverse event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7FB135F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6 (2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C6FF56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6 (3.1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E277FD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4C61014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6 (3.1)</w:t>
            </w:r>
          </w:p>
        </w:tc>
        <w:tc>
          <w:tcPr>
            <w:tcW w:w="1134" w:type="dxa"/>
            <w:vAlign w:val="center"/>
          </w:tcPr>
          <w:p w14:paraId="407AB91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2)</w:t>
            </w:r>
          </w:p>
        </w:tc>
        <w:tc>
          <w:tcPr>
            <w:tcW w:w="1134" w:type="dxa"/>
            <w:vAlign w:val="center"/>
          </w:tcPr>
          <w:p w14:paraId="3F1A847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6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758810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95BB5E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E5F15A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0CE3EE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34FBD0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5133CE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16BC3C6C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52541146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Any grade 3 or 4 adverse event</w:t>
            </w:r>
            <w:r w:rsidRPr="00D00789">
              <w:rPr>
                <w:rFonts w:cs="Times New Roman"/>
                <w:color w:val="000000"/>
                <w:sz w:val="20"/>
                <w:szCs w:val="20"/>
              </w:rPr>
              <w:t xml:space="preserve"> within 28 days post vaccination 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7E27893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DC7D434" w14:textId="77777777" w:rsidR="0008700A" w:rsidRPr="00D00789" w:rsidRDefault="0008700A" w:rsidP="008D2DA0">
            <w:pPr>
              <w:ind w:left="-105" w:firstLine="105"/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624A4D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46D4665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134" w:type="dxa"/>
            <w:vAlign w:val="center"/>
          </w:tcPr>
          <w:p w14:paraId="5D66946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vAlign w:val="center"/>
          </w:tcPr>
          <w:p w14:paraId="435754B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8598D2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E89E6F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3B6F6A7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C5499D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49DDC6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71DA12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3DED4339" w14:textId="77777777" w:rsidTr="008D2DA0">
        <w:trPr>
          <w:trHeight w:val="272"/>
        </w:trPr>
        <w:tc>
          <w:tcPr>
            <w:tcW w:w="3408" w:type="dxa"/>
            <w:vAlign w:val="center"/>
          </w:tcPr>
          <w:p w14:paraId="4E66BA40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Adverse event related to vaccines§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5603F9D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 (4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195CAE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7 (3.7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A97146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0.0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30F5BA4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2.1)</w:t>
            </w:r>
          </w:p>
        </w:tc>
        <w:tc>
          <w:tcPr>
            <w:tcW w:w="1134" w:type="dxa"/>
            <w:vAlign w:val="center"/>
          </w:tcPr>
          <w:p w14:paraId="5DF75AD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vAlign w:val="center"/>
          </w:tcPr>
          <w:p w14:paraId="7564639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74D52E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C72207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21553A9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3)</w:t>
            </w:r>
          </w:p>
        </w:tc>
        <w:tc>
          <w:tcPr>
            <w:tcW w:w="992" w:type="dxa"/>
            <w:vAlign w:val="center"/>
          </w:tcPr>
          <w:p w14:paraId="5DB4C0B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A52FA5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2.8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C5B843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08700A" w:rsidRPr="00D00789" w14:paraId="6D082F27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5238AF7B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HIV infections*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63B0F05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1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01916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533D4B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0.0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40734D9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134" w:type="dxa"/>
            <w:vAlign w:val="center"/>
          </w:tcPr>
          <w:p w14:paraId="227451A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vAlign w:val="center"/>
          </w:tcPr>
          <w:p w14:paraId="636E400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79C034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5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736520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59F56F7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7C3214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3E02E8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A64EDE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5925565C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6E05E2C0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Serious adverse events†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72D8DC0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 (2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47EEC1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 (2.6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434E51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4C453A9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 (2.6)</w:t>
            </w:r>
          </w:p>
        </w:tc>
        <w:tc>
          <w:tcPr>
            <w:tcW w:w="1134" w:type="dxa"/>
            <w:vAlign w:val="center"/>
          </w:tcPr>
          <w:p w14:paraId="16E54BC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vAlign w:val="center"/>
          </w:tcPr>
          <w:p w14:paraId="759A0A5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18B395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522BB8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0821C5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A8602B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222B01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7C985F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1452A14B" w14:textId="77777777" w:rsidTr="008D2DA0">
        <w:trPr>
          <w:trHeight w:val="517"/>
        </w:trPr>
        <w:tc>
          <w:tcPr>
            <w:tcW w:w="3408" w:type="dxa"/>
            <w:vAlign w:val="center"/>
          </w:tcPr>
          <w:p w14:paraId="086EDB09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Adverse event leading to vaccine discontinuation‡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1FD5A7B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 (4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290AB5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 (4.7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30B075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5.0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39259EC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 (4.7)</w:t>
            </w:r>
          </w:p>
        </w:tc>
        <w:tc>
          <w:tcPr>
            <w:tcW w:w="1134" w:type="dxa"/>
            <w:vAlign w:val="center"/>
          </w:tcPr>
          <w:p w14:paraId="7348E9A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4.8)</w:t>
            </w:r>
          </w:p>
        </w:tc>
        <w:tc>
          <w:tcPr>
            <w:tcW w:w="1134" w:type="dxa"/>
            <w:vAlign w:val="center"/>
          </w:tcPr>
          <w:p w14:paraId="4F3939D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6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6D86C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1D7B88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0BCE52F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552356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DD7C8E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A42EB8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09F6E4FD" w14:textId="77777777" w:rsidTr="008D2DA0">
        <w:trPr>
          <w:trHeight w:val="278"/>
        </w:trPr>
        <w:tc>
          <w:tcPr>
            <w:tcW w:w="3408" w:type="dxa"/>
            <w:vAlign w:val="center"/>
          </w:tcPr>
          <w:p w14:paraId="41026867" w14:textId="77777777" w:rsidR="0008700A" w:rsidRPr="00D00789" w:rsidRDefault="0008700A" w:rsidP="008D2DA0">
            <w:pPr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Primary Safety endpoint**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146C0D1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0 (1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3DE9E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5 (18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242A9D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 (25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4279968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0 (15)</w:t>
            </w:r>
          </w:p>
        </w:tc>
        <w:tc>
          <w:tcPr>
            <w:tcW w:w="1134" w:type="dxa"/>
            <w:vAlign w:val="center"/>
          </w:tcPr>
          <w:p w14:paraId="4D90D6E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 (14)</w:t>
            </w:r>
          </w:p>
        </w:tc>
        <w:tc>
          <w:tcPr>
            <w:tcW w:w="1134" w:type="dxa"/>
            <w:vAlign w:val="center"/>
          </w:tcPr>
          <w:p w14:paraId="4891C45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3 (2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B264F0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8 (12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7B3222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E310A4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1 (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63374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7 (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4C8C9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6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2B94E2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08700A" w:rsidRPr="00D00789" w14:paraId="4A3F8FDC" w14:textId="77777777" w:rsidTr="008D2DA0">
        <w:trPr>
          <w:trHeight w:val="529"/>
        </w:trPr>
        <w:tc>
          <w:tcPr>
            <w:tcW w:w="3408" w:type="dxa"/>
            <w:vAlign w:val="center"/>
          </w:tcPr>
          <w:p w14:paraId="5FBB7CB3" w14:textId="77777777" w:rsidR="0008700A" w:rsidRPr="00D00789" w:rsidRDefault="0008700A" w:rsidP="008D2DA0">
            <w:pPr>
              <w:contextualSpacing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b/>
                <w:color w:val="000000"/>
                <w:sz w:val="20"/>
                <w:szCs w:val="20"/>
              </w:rPr>
              <w:t xml:space="preserve">Laboratory adverse events 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36ABC11C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Total</w:t>
            </w:r>
          </w:p>
          <w:p w14:paraId="761C2017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209</w:t>
            </w:r>
            <w:r w:rsidRPr="00D00789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0081927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Vaccine</w:t>
            </w:r>
          </w:p>
          <w:p w14:paraId="41B9BE51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90</w:t>
            </w:r>
            <w:r w:rsidRPr="00D00789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DC6F867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lacebo</w:t>
            </w:r>
          </w:p>
          <w:p w14:paraId="25344C21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9</w:t>
            </w:r>
            <w:r w:rsidRPr="00D00789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6259571E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Any DNA</w:t>
            </w:r>
          </w:p>
          <w:p w14:paraId="186FFE88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90</w:t>
            </w:r>
            <w:r w:rsidRPr="00D00789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  <w:vAlign w:val="center"/>
          </w:tcPr>
          <w:p w14:paraId="1B8458B6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</w:t>
            </w:r>
          </w:p>
          <w:p w14:paraId="3F4C0586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2</w:t>
            </w:r>
          </w:p>
        </w:tc>
        <w:tc>
          <w:tcPr>
            <w:tcW w:w="1134" w:type="dxa"/>
            <w:vAlign w:val="center"/>
          </w:tcPr>
          <w:p w14:paraId="627CC37D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I</w:t>
            </w:r>
          </w:p>
          <w:p w14:paraId="67647C22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2</w:t>
            </w:r>
            <w:r w:rsidRPr="00D00789">
              <w:rPr>
                <w:rFonts w:cs="Times New Roman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4FB0982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Group III</w:t>
            </w:r>
          </w:p>
          <w:p w14:paraId="7DA87BF1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66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3A7C3D6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1610C92E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Any MVA</w:t>
            </w:r>
          </w:p>
          <w:p w14:paraId="1D02946C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152</w:t>
            </w:r>
          </w:p>
        </w:tc>
        <w:tc>
          <w:tcPr>
            <w:tcW w:w="992" w:type="dxa"/>
            <w:vAlign w:val="center"/>
          </w:tcPr>
          <w:p w14:paraId="0704BB3F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MVA</w:t>
            </w:r>
          </w:p>
          <w:p w14:paraId="5B90025A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EB725D0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MVA/p</w:t>
            </w:r>
          </w:p>
          <w:p w14:paraId="133284B7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N=71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41A2664" w14:textId="77777777" w:rsidR="0008700A" w:rsidRPr="00D00789" w:rsidRDefault="0008700A" w:rsidP="008D2DA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789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08700A" w:rsidRPr="00D00789" w14:paraId="52377F6B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037EDA58" w14:textId="77777777" w:rsidR="0008700A" w:rsidRPr="00D00789" w:rsidRDefault="0008700A" w:rsidP="008D2DA0">
            <w:pPr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color w:val="000000"/>
                <w:sz w:val="20"/>
                <w:szCs w:val="20"/>
              </w:rPr>
              <w:t>Any grade lab AE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348B194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37 (65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755217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22 (64.2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7F2A5C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5 (78.9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32CFB12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0 (52.6)</w:t>
            </w:r>
          </w:p>
        </w:tc>
        <w:tc>
          <w:tcPr>
            <w:tcW w:w="1134" w:type="dxa"/>
            <w:vAlign w:val="center"/>
          </w:tcPr>
          <w:p w14:paraId="64CC96A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2 (51.6)</w:t>
            </w:r>
          </w:p>
        </w:tc>
        <w:tc>
          <w:tcPr>
            <w:tcW w:w="1134" w:type="dxa"/>
            <w:vAlign w:val="center"/>
          </w:tcPr>
          <w:p w14:paraId="17BCBBA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6 (58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E77722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2 (48.5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762E10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7760102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72 (47.4)</w:t>
            </w:r>
          </w:p>
        </w:tc>
        <w:tc>
          <w:tcPr>
            <w:tcW w:w="992" w:type="dxa"/>
            <w:vAlign w:val="center"/>
          </w:tcPr>
          <w:p w14:paraId="3B597C7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4 (54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09C83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8 (39.4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952A2A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08700A" w:rsidRPr="00D00789" w14:paraId="782B7046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36200B08" w14:textId="77777777" w:rsidR="0008700A" w:rsidRPr="00D00789" w:rsidRDefault="0008700A" w:rsidP="008D2DA0">
            <w:pPr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color w:val="000000"/>
                <w:sz w:val="20"/>
                <w:szCs w:val="20"/>
              </w:rPr>
              <w:lastRenderedPageBreak/>
              <w:t>Any grade AE within 28 days post vaccinatio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0653FF9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12 (53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81C50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97 (51.1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06FC68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5 (78.9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2B20ED7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78 (41.1)</w:t>
            </w:r>
          </w:p>
        </w:tc>
        <w:tc>
          <w:tcPr>
            <w:tcW w:w="1134" w:type="dxa"/>
            <w:vAlign w:val="center"/>
          </w:tcPr>
          <w:p w14:paraId="294374D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4 (38.7)</w:t>
            </w:r>
          </w:p>
        </w:tc>
        <w:tc>
          <w:tcPr>
            <w:tcW w:w="1134" w:type="dxa"/>
            <w:vAlign w:val="center"/>
          </w:tcPr>
          <w:p w14:paraId="1BE6C1F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8 (45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EACC4D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6 (39.4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509A78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1E6CE47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58 (38.2)</w:t>
            </w:r>
          </w:p>
        </w:tc>
        <w:tc>
          <w:tcPr>
            <w:tcW w:w="992" w:type="dxa"/>
            <w:vAlign w:val="center"/>
          </w:tcPr>
          <w:p w14:paraId="5284D3A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6 (44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CB8E9F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2 (31.0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F46DF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08700A" w:rsidRPr="00D00789" w14:paraId="521BD42D" w14:textId="77777777" w:rsidTr="008D2DA0">
        <w:trPr>
          <w:trHeight w:val="288"/>
        </w:trPr>
        <w:tc>
          <w:tcPr>
            <w:tcW w:w="3408" w:type="dxa"/>
            <w:vAlign w:val="center"/>
          </w:tcPr>
          <w:p w14:paraId="357F1BA6" w14:textId="77777777" w:rsidR="0008700A" w:rsidRPr="00D00789" w:rsidRDefault="0008700A" w:rsidP="008D2DA0">
            <w:pPr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color w:val="000000"/>
                <w:sz w:val="20"/>
                <w:szCs w:val="20"/>
              </w:rPr>
              <w:t>Any grade 3 or 4 lab AE within 28 days post vaccinatio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685490A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7 (8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3D952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4 (7.4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890E8F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15.8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vAlign w:val="center"/>
          </w:tcPr>
          <w:p w14:paraId="7A47259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8 (4.2)</w:t>
            </w:r>
          </w:p>
        </w:tc>
        <w:tc>
          <w:tcPr>
            <w:tcW w:w="1134" w:type="dxa"/>
            <w:vAlign w:val="center"/>
          </w:tcPr>
          <w:p w14:paraId="167A49C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4.8)</w:t>
            </w:r>
          </w:p>
        </w:tc>
        <w:tc>
          <w:tcPr>
            <w:tcW w:w="1134" w:type="dxa"/>
            <w:vAlign w:val="center"/>
          </w:tcPr>
          <w:p w14:paraId="6C6E3AF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4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BD96C2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F17CEC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0F65106D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4.6)</w:t>
            </w:r>
          </w:p>
        </w:tc>
        <w:tc>
          <w:tcPr>
            <w:tcW w:w="992" w:type="dxa"/>
            <w:vAlign w:val="center"/>
          </w:tcPr>
          <w:p w14:paraId="3333CE6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4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58351F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4.2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9EB475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700A" w:rsidRPr="00D00789" w14:paraId="01532EE1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10A7B5F7" w14:textId="77777777" w:rsidR="0008700A" w:rsidRPr="00D00789" w:rsidRDefault="0008700A" w:rsidP="008D2DA0">
            <w:pPr>
              <w:numPr>
                <w:ilvl w:val="0"/>
                <w:numId w:val="1"/>
              </w:numPr>
              <w:spacing w:line="240" w:lineRule="auto"/>
              <w:ind w:left="284" w:hanging="284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color w:val="000000"/>
                <w:sz w:val="20"/>
                <w:szCs w:val="20"/>
              </w:rPr>
              <w:t>Anaemia, &lt;9 g/</w:t>
            </w:r>
            <w:proofErr w:type="spellStart"/>
            <w:r w:rsidRPr="00D00789">
              <w:rPr>
                <w:rFonts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0CFC82A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E2BE8F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5948E4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2388D2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4B54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6)</w:t>
            </w:r>
          </w:p>
        </w:tc>
        <w:tc>
          <w:tcPr>
            <w:tcW w:w="1134" w:type="dxa"/>
            <w:vAlign w:val="center"/>
          </w:tcPr>
          <w:p w14:paraId="43EA7E1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F32AE5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CC1548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0FD4A7D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0.7)</w:t>
            </w:r>
          </w:p>
        </w:tc>
        <w:tc>
          <w:tcPr>
            <w:tcW w:w="992" w:type="dxa"/>
            <w:vAlign w:val="center"/>
          </w:tcPr>
          <w:p w14:paraId="6C38CDE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0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A402A73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AA970A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8700A" w:rsidRPr="00D00789" w14:paraId="71421057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6F3A2568" w14:textId="77777777" w:rsidR="0008700A" w:rsidRPr="00D00789" w:rsidRDefault="0008700A" w:rsidP="008D2DA0">
            <w:pPr>
              <w:numPr>
                <w:ilvl w:val="0"/>
                <w:numId w:val="1"/>
              </w:numPr>
              <w:spacing w:line="240" w:lineRule="auto"/>
              <w:ind w:left="284" w:hanging="284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Fonts w:cs="Times New Roman"/>
                <w:color w:val="000000"/>
                <w:sz w:val="20"/>
                <w:szCs w:val="20"/>
              </w:rPr>
              <w:t>Neutropenia, &lt;750 cells/µL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24BA056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3 (6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6E717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0 (5.3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B04111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15.8)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6115D6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7 (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9FAE8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2)</w:t>
            </w:r>
          </w:p>
        </w:tc>
        <w:tc>
          <w:tcPr>
            <w:tcW w:w="1134" w:type="dxa"/>
            <w:vAlign w:val="center"/>
          </w:tcPr>
          <w:p w14:paraId="425B8E1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4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D66F33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3.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8CEC7C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1658F55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4 (2.6)</w:t>
            </w:r>
          </w:p>
        </w:tc>
        <w:tc>
          <w:tcPr>
            <w:tcW w:w="992" w:type="dxa"/>
            <w:vAlign w:val="center"/>
          </w:tcPr>
          <w:p w14:paraId="6DC7D49A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3 (3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6341BC9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1 (1.4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81AA53E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08700A" w:rsidRPr="00D00789" w14:paraId="125A52A0" w14:textId="77777777" w:rsidTr="008D2DA0">
        <w:trPr>
          <w:trHeight w:val="258"/>
        </w:trPr>
        <w:tc>
          <w:tcPr>
            <w:tcW w:w="3408" w:type="dxa"/>
            <w:vAlign w:val="center"/>
          </w:tcPr>
          <w:p w14:paraId="0E79CB20" w14:textId="77777777" w:rsidR="0008700A" w:rsidRPr="00D00789" w:rsidRDefault="0008700A" w:rsidP="008D2DA0">
            <w:pPr>
              <w:numPr>
                <w:ilvl w:val="0"/>
                <w:numId w:val="1"/>
              </w:numPr>
              <w:spacing w:line="240" w:lineRule="auto"/>
              <w:ind w:left="284" w:hanging="284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D00789">
              <w:rPr>
                <w:rStyle w:val="Emphasis"/>
                <w:rFonts w:cs="Times New Roman"/>
                <w:sz w:val="20"/>
                <w:szCs w:val="20"/>
              </w:rPr>
              <w:t>Bilirubinaemia</w:t>
            </w:r>
            <w:r w:rsidRPr="00D00789">
              <w:rPr>
                <w:rFonts w:cs="Times New Roman"/>
                <w:color w:val="000000"/>
                <w:sz w:val="20"/>
                <w:szCs w:val="20"/>
              </w:rPr>
              <w:t>, &gt;2.5 x ULN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7172454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D930B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22E36F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FE9550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30F47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65E025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F8BAA01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C05B44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11E16E9F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1.4)</w:t>
            </w:r>
          </w:p>
        </w:tc>
        <w:tc>
          <w:tcPr>
            <w:tcW w:w="992" w:type="dxa"/>
            <w:vAlign w:val="center"/>
          </w:tcPr>
          <w:p w14:paraId="105D7C0B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D6C60E6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2 (2.8)</w:t>
            </w:r>
          </w:p>
        </w:tc>
        <w:tc>
          <w:tcPr>
            <w:tcW w:w="986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1CE4C84" w14:textId="77777777" w:rsidR="0008700A" w:rsidRPr="00D00789" w:rsidRDefault="0008700A" w:rsidP="008D2DA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0789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2E20828B" w14:textId="77777777" w:rsidR="0008700A" w:rsidRPr="006A2115" w:rsidRDefault="0008700A" w:rsidP="0008700A">
      <w:pPr>
        <w:tabs>
          <w:tab w:val="left" w:pos="6072"/>
          <w:tab w:val="left" w:pos="7512"/>
        </w:tabs>
        <w:spacing w:line="240" w:lineRule="auto"/>
        <w:rPr>
          <w:rFonts w:cs="Times New Roman"/>
          <w:sz w:val="22"/>
        </w:rPr>
      </w:pPr>
      <w:r w:rsidRPr="006A2115">
        <w:rPr>
          <w:rFonts w:cs="Times New Roman"/>
          <w:b/>
          <w:sz w:val="22"/>
        </w:rPr>
        <w:t>Note:</w:t>
      </w:r>
      <w:r w:rsidRPr="006A2115">
        <w:rPr>
          <w:rFonts w:cs="Times New Roman"/>
          <w:sz w:val="22"/>
        </w:rPr>
        <w:t xml:space="preserve"> Apart from the first row which indicates the total number of event across participants, the number (%) of participants with a particular event is presented. Events within the DNA-priming groups (Group I: 2x 0.1 mL ID [3mg/mL], Group II: 2x 0.1 mL ID + electroporation [3mg/mL], Group III: 1x 0.1 mL ID + electroporation [6mg/mL]) indicate only those which occurred before the first vaccine boost, events which occurred after boosting with MVA alone or MVA plus rgp140/GLA-AF indicate only those that occurred after the first vaccine boost.</w:t>
      </w:r>
    </w:p>
    <w:p w14:paraId="303CCDBD" w14:textId="77777777" w:rsidR="0008700A" w:rsidRPr="00193247" w:rsidRDefault="0008700A" w:rsidP="0008700A">
      <w:pPr>
        <w:tabs>
          <w:tab w:val="left" w:pos="6072"/>
          <w:tab w:val="left" w:pos="7512"/>
        </w:tabs>
        <w:spacing w:line="240" w:lineRule="auto"/>
        <w:rPr>
          <w:sz w:val="22"/>
        </w:rPr>
      </w:pPr>
      <w:r w:rsidRPr="00193247">
        <w:rPr>
          <w:sz w:val="22"/>
        </w:rPr>
        <w:t># All AEs were grade III, considered not related to vaccinations and included hypochromic microcytic anaemia (N=1), cannabis induced psychosis (N=1), malaria (N=2), abortion (N=1), fracture of the mandibular (N=1)</w:t>
      </w:r>
    </w:p>
    <w:p w14:paraId="27AD8AD4" w14:textId="77777777" w:rsidR="0008700A" w:rsidRPr="00193247" w:rsidRDefault="0008700A" w:rsidP="0008700A">
      <w:pPr>
        <w:spacing w:line="240" w:lineRule="auto"/>
        <w:rPr>
          <w:sz w:val="22"/>
        </w:rPr>
      </w:pPr>
      <w:r w:rsidRPr="00193247">
        <w:rPr>
          <w:sz w:val="22"/>
        </w:rPr>
        <w:t xml:space="preserve">§ Overall 10 related events experienced by 9 participants were either mild or moderate and not serious. Possibly related events (N=8) occurred in 7 participants and included after DNA priming: vesicles on the tongue (N=1) and dizziness (N=1) in the same participant and time-point (Group I); vesicular rash (N=1, Group III), lumbar pain (N=1, Group II); after MVA + gp140/GLA boosting: chest pain (N=1), flu like disease (N=1); in the placebo groups: acute gastroenteritis (N=1), bullous skin lesion (N=1). Definitely related events (N=2) included induration and redness at the injection site (N=1, Group 3 post DNA-priming) and social harm (girlfriend separated because of trial participation) before any vaccine administration (N=1, Group III)). </w:t>
      </w:r>
    </w:p>
    <w:p w14:paraId="47B39F36" w14:textId="77777777" w:rsidR="0008700A" w:rsidRPr="00193247" w:rsidRDefault="0008700A" w:rsidP="0008700A">
      <w:pPr>
        <w:spacing w:line="240" w:lineRule="auto"/>
        <w:rPr>
          <w:sz w:val="22"/>
        </w:rPr>
      </w:pPr>
      <w:r w:rsidRPr="00193247">
        <w:rPr>
          <w:sz w:val="22"/>
        </w:rPr>
        <w:t>*HIV-infection occurred (i) after the 3</w:t>
      </w:r>
      <w:r w:rsidRPr="00193247">
        <w:rPr>
          <w:sz w:val="22"/>
          <w:vertAlign w:val="superscript"/>
        </w:rPr>
        <w:t>rd</w:t>
      </w:r>
      <w:r w:rsidRPr="00193247">
        <w:rPr>
          <w:sz w:val="22"/>
        </w:rPr>
        <w:t xml:space="preserve"> HIV-DNA immunization (Group I), (ii) after the 1</w:t>
      </w:r>
      <w:r w:rsidRPr="00193247">
        <w:rPr>
          <w:sz w:val="22"/>
          <w:vertAlign w:val="superscript"/>
        </w:rPr>
        <w:t>st</w:t>
      </w:r>
      <w:r w:rsidRPr="00193247">
        <w:rPr>
          <w:sz w:val="22"/>
        </w:rPr>
        <w:t xml:space="preserve"> HIV-DNA immunization (Group III), and in two placebo recipients (iii) after the first boost, and (iv) after completion of all immunizations.</w:t>
      </w:r>
    </w:p>
    <w:p w14:paraId="50EFBD4C" w14:textId="77777777" w:rsidR="0008700A" w:rsidRPr="00193247" w:rsidRDefault="0008700A" w:rsidP="0008700A">
      <w:pPr>
        <w:spacing w:line="240" w:lineRule="auto"/>
        <w:rPr>
          <w:sz w:val="22"/>
        </w:rPr>
      </w:pPr>
      <w:r w:rsidRPr="00193247">
        <w:rPr>
          <w:sz w:val="22"/>
        </w:rPr>
        <w:t>†all SAE were due to hospitalizations, considered not related to the vaccine regimen and included malaria (N=3), cannabis induced psychosis (N=1), acute HIV infection (N=1).</w:t>
      </w:r>
    </w:p>
    <w:p w14:paraId="183DEEEB" w14:textId="77777777" w:rsidR="0008700A" w:rsidRPr="00193247" w:rsidRDefault="0008700A" w:rsidP="0008700A">
      <w:pPr>
        <w:spacing w:line="240" w:lineRule="auto"/>
        <w:rPr>
          <w:sz w:val="22"/>
        </w:rPr>
      </w:pPr>
      <w:r w:rsidRPr="00193247">
        <w:rPr>
          <w:sz w:val="22"/>
        </w:rPr>
        <w:t xml:space="preserve">‡ all AEs leading to discontinuations were considered not related to the vaccine regimen and included hyperthyroidism (N=2), pulmonary tuberculosis (N=1), arterial hypertension (N=1), breast lumps (fibroadenoma) (N=1), cannabis induced psychosis (N=1), acute HIV infection (N=3), hypochromic </w:t>
      </w:r>
      <w:r w:rsidRPr="009D58A2">
        <w:rPr>
          <w:sz w:val="22"/>
          <w:lang w:val="en-US"/>
        </w:rPr>
        <w:t>microcytic</w:t>
      </w:r>
      <w:r w:rsidRPr="00193247">
        <w:rPr>
          <w:sz w:val="22"/>
        </w:rPr>
        <w:t xml:space="preserve"> anaemia (N=1).</w:t>
      </w:r>
    </w:p>
    <w:p w14:paraId="1B036CD7" w14:textId="77777777" w:rsidR="0008700A" w:rsidRPr="00193247" w:rsidRDefault="0008700A" w:rsidP="0008700A">
      <w:pPr>
        <w:spacing w:line="240" w:lineRule="auto"/>
        <w:rPr>
          <w:sz w:val="22"/>
        </w:rPr>
      </w:pPr>
      <w:r w:rsidRPr="00193247">
        <w:rPr>
          <w:sz w:val="22"/>
        </w:rPr>
        <w:t>¶ N=2 participants never received blood draw due to very early drop-out of the study.</w:t>
      </w:r>
    </w:p>
    <w:p w14:paraId="6D7321CF" w14:textId="77777777" w:rsidR="0008700A" w:rsidRPr="007B2089" w:rsidRDefault="0008700A" w:rsidP="0008700A">
      <w:pPr>
        <w:spacing w:line="240" w:lineRule="auto"/>
      </w:pPr>
      <w:r w:rsidRPr="00193247">
        <w:rPr>
          <w:sz w:val="22"/>
        </w:rPr>
        <w:t>** Primary safety endpoint: any grade 3 or above local or systemic clinical and laboratory solicited AEs or any grade of AE that resulted in a clinical decis</w:t>
      </w:r>
      <w:r>
        <w:rPr>
          <w:sz w:val="22"/>
        </w:rPr>
        <w:t>ion to discontinue immunization.</w:t>
      </w:r>
      <w:r w:rsidRPr="007B2089">
        <w:t xml:space="preserve"> </w:t>
      </w:r>
    </w:p>
    <w:p w14:paraId="74E4FAC2" w14:textId="77777777" w:rsidR="002C4194" w:rsidRDefault="00037B75"/>
    <w:sectPr w:rsidR="002C4194" w:rsidSect="0008700A">
      <w:pgSz w:w="16840" w:h="11900" w:orient="landscape"/>
      <w:pgMar w:top="78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E2629F"/>
    <w:multiLevelType w:val="hybridMultilevel"/>
    <w:tmpl w:val="8926E6A8"/>
    <w:lvl w:ilvl="0" w:tplc="868A050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00A"/>
    <w:rsid w:val="00037B75"/>
    <w:rsid w:val="00052DF5"/>
    <w:rsid w:val="0008700A"/>
    <w:rsid w:val="000B7ABD"/>
    <w:rsid w:val="000F7008"/>
    <w:rsid w:val="001031D9"/>
    <w:rsid w:val="00196AB3"/>
    <w:rsid w:val="001D466A"/>
    <w:rsid w:val="00200EC8"/>
    <w:rsid w:val="00250FC1"/>
    <w:rsid w:val="00270340"/>
    <w:rsid w:val="002706CD"/>
    <w:rsid w:val="002B0872"/>
    <w:rsid w:val="002C0620"/>
    <w:rsid w:val="002E4A7D"/>
    <w:rsid w:val="0043770C"/>
    <w:rsid w:val="0046564E"/>
    <w:rsid w:val="00485B9F"/>
    <w:rsid w:val="004A4E78"/>
    <w:rsid w:val="004B54DD"/>
    <w:rsid w:val="0061476A"/>
    <w:rsid w:val="006E051E"/>
    <w:rsid w:val="006E504F"/>
    <w:rsid w:val="0079068B"/>
    <w:rsid w:val="007C2DA2"/>
    <w:rsid w:val="007C5D48"/>
    <w:rsid w:val="008371F2"/>
    <w:rsid w:val="0085259A"/>
    <w:rsid w:val="008C0D70"/>
    <w:rsid w:val="00940ED0"/>
    <w:rsid w:val="009B5A12"/>
    <w:rsid w:val="00AC2616"/>
    <w:rsid w:val="00AD053F"/>
    <w:rsid w:val="00B26892"/>
    <w:rsid w:val="00B427EA"/>
    <w:rsid w:val="00B96258"/>
    <w:rsid w:val="00BB2D63"/>
    <w:rsid w:val="00BC3A11"/>
    <w:rsid w:val="00C20262"/>
    <w:rsid w:val="00C309DA"/>
    <w:rsid w:val="00E03B83"/>
    <w:rsid w:val="00E266A0"/>
    <w:rsid w:val="00EF67BA"/>
    <w:rsid w:val="00F2718A"/>
    <w:rsid w:val="00F6253A"/>
    <w:rsid w:val="00FF0DB6"/>
    <w:rsid w:val="00F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4A2E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00A"/>
    <w:pPr>
      <w:spacing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8700A"/>
    <w:rPr>
      <w:i/>
      <w:iCs/>
    </w:rPr>
  </w:style>
  <w:style w:type="table" w:customStyle="1" w:styleId="Tabellenraster11">
    <w:name w:val="Tabellenraster11"/>
    <w:basedOn w:val="TableNormal"/>
    <w:next w:val="TableGrid"/>
    <w:uiPriority w:val="59"/>
    <w:rsid w:val="000870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7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Viegas</dc:creator>
  <cp:keywords/>
  <dc:description/>
  <cp:lastModifiedBy>edna Viegas</cp:lastModifiedBy>
  <cp:revision>2</cp:revision>
  <dcterms:created xsi:type="dcterms:W3CDTF">2018-11-08T20:19:00Z</dcterms:created>
  <dcterms:modified xsi:type="dcterms:W3CDTF">2018-11-08T20:19:00Z</dcterms:modified>
</cp:coreProperties>
</file>